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64F2" w14:textId="7C094B32" w:rsidR="00623F14" w:rsidRDefault="006333AB">
      <w:r>
        <w:rPr>
          <w:noProof/>
        </w:rPr>
        <w:drawing>
          <wp:inline distT="0" distB="0" distL="0" distR="0" wp14:anchorId="0B96C310" wp14:editId="6261FAAF">
            <wp:extent cx="5727700" cy="48113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9B5B2" w14:textId="5EAF82B1" w:rsidR="006333AB" w:rsidRDefault="006333AB">
      <w:pPr>
        <w:rPr>
          <w:lang w:val="en-US"/>
        </w:rPr>
      </w:pPr>
      <w:r w:rsidRPr="006333AB">
        <w:rPr>
          <w:b/>
          <w:bCs/>
          <w:lang w:val="en-US"/>
        </w:rPr>
        <w:t>Supplementary Figure 1 –</w:t>
      </w:r>
      <w:r w:rsidRPr="006333AB">
        <w:rPr>
          <w:lang w:val="en-US"/>
        </w:rPr>
        <w:t xml:space="preserve"> Structural coverage of </w:t>
      </w:r>
      <w:proofErr w:type="spellStart"/>
      <w:r w:rsidRPr="006333AB">
        <w:rPr>
          <w:lang w:val="en-US"/>
        </w:rPr>
        <w:t>Cli</w:t>
      </w:r>
      <w:r>
        <w:rPr>
          <w:lang w:val="en-US"/>
        </w:rPr>
        <w:t>nva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tuations</w:t>
      </w:r>
      <w:proofErr w:type="spellEnd"/>
      <w:r>
        <w:rPr>
          <w:lang w:val="en-US"/>
        </w:rPr>
        <w:t xml:space="preserve"> (y-axis) depending on their pathogenicity (different panels) and their review status (x-axis)</w:t>
      </w:r>
    </w:p>
    <w:p w14:paraId="0E35B2F2" w14:textId="3D1E9DF2" w:rsidR="006333AB" w:rsidRDefault="006333AB">
      <w:pPr>
        <w:rPr>
          <w:lang w:val="en-US"/>
        </w:rPr>
      </w:pPr>
    </w:p>
    <w:p w14:paraId="5A9E10F3" w14:textId="7CFD116A" w:rsidR="006333AB" w:rsidRDefault="006333AB">
      <w:pPr>
        <w:rPr>
          <w:lang w:val="en-US"/>
        </w:rPr>
      </w:pPr>
      <w:r>
        <w:rPr>
          <w:lang w:val="en-US"/>
        </w:rPr>
        <w:br w:type="page"/>
      </w:r>
    </w:p>
    <w:p w14:paraId="1392193B" w14:textId="66DE9A83" w:rsidR="006333AB" w:rsidRDefault="006333AB">
      <w:pPr>
        <w:rPr>
          <w:lang w:val="en-US"/>
        </w:rPr>
      </w:pPr>
    </w:p>
    <w:p w14:paraId="0B6481BA" w14:textId="77777777" w:rsidR="006333AB" w:rsidRDefault="006333A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1C9965" wp14:editId="47E7F778">
            <wp:extent cx="5727700" cy="4167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3CB80" w14:textId="77777777" w:rsidR="006333AB" w:rsidRDefault="006333AB">
      <w:pPr>
        <w:rPr>
          <w:lang w:val="en-US"/>
        </w:rPr>
      </w:pPr>
    </w:p>
    <w:p w14:paraId="04DA88A2" w14:textId="11BE574B" w:rsidR="006333AB" w:rsidRPr="006333AB" w:rsidRDefault="006333AB">
      <w:pPr>
        <w:rPr>
          <w:lang w:val="en-US"/>
        </w:rPr>
      </w:pPr>
      <w:r w:rsidRPr="006333AB">
        <w:rPr>
          <w:b/>
          <w:bCs/>
          <w:lang w:val="en-US"/>
        </w:rPr>
        <w:t>Supplementary Figure 2 –</w:t>
      </w:r>
      <w:r>
        <w:rPr>
          <w:lang w:val="en-US"/>
        </w:rPr>
        <w:t xml:space="preserve"> Structural coverage (y-axis) of the proteome of the four different organisms before (left) and after (right) including the </w:t>
      </w:r>
      <w:proofErr w:type="spellStart"/>
      <w:r>
        <w:rPr>
          <w:lang w:val="en-US"/>
        </w:rPr>
        <w:t>AlphaFold</w:t>
      </w:r>
      <w:proofErr w:type="spellEnd"/>
      <w:r>
        <w:rPr>
          <w:lang w:val="en-US"/>
        </w:rPr>
        <w:t xml:space="preserve"> models</w:t>
      </w:r>
    </w:p>
    <w:sectPr w:rsidR="006333AB" w:rsidRPr="006333AB" w:rsidSect="00CC0F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AB"/>
    <w:rsid w:val="00454597"/>
    <w:rsid w:val="00603B09"/>
    <w:rsid w:val="006333AB"/>
    <w:rsid w:val="00CC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FB9A1B"/>
  <w15:chartTrackingRefBased/>
  <w15:docId w15:val="{DA4DA4B4-E77B-C442-9623-02921A8A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7T12:54:00Z</dcterms:created>
  <dcterms:modified xsi:type="dcterms:W3CDTF">2021-12-07T13:09:00Z</dcterms:modified>
</cp:coreProperties>
</file>